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97E21" w14:textId="77777777" w:rsidR="00993F03" w:rsidRPr="00DA7EB5" w:rsidRDefault="00993F03" w:rsidP="00993F03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W w:w="10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52"/>
        <w:gridCol w:w="1452"/>
        <w:gridCol w:w="1452"/>
        <w:gridCol w:w="1452"/>
        <w:gridCol w:w="1452"/>
        <w:gridCol w:w="1452"/>
      </w:tblGrid>
      <w:tr w:rsidR="00993F03" w:rsidRPr="00DA7EB5" w14:paraId="61C9693B" w14:textId="77777777" w:rsidTr="00A16B71">
        <w:trPr>
          <w:trHeight w:val="347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4B8938D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Summary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80160B6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phylum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7E813CF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class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D4CE968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order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AA30257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family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A9D88FD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genus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89D3365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H-species</w:t>
            </w:r>
          </w:p>
        </w:tc>
      </w:tr>
      <w:tr w:rsidR="00993F03" w:rsidRPr="00DA7EB5" w14:paraId="4997517D" w14:textId="77777777" w:rsidTr="00A16B71">
        <w:trPr>
          <w:trHeight w:val="347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6D6D77A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an Sed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B150B07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63 ± 0.00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1551615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3 ± 0.008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83D1E49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3 ± 0.00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0BBFBDB3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1 ± 0.0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5DD3413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8 ± 0.0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22391A6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.5 ± 0.009</w:t>
            </w:r>
          </w:p>
        </w:tc>
      </w:tr>
      <w:tr w:rsidR="00993F03" w:rsidRPr="00DA7EB5" w14:paraId="4B476F32" w14:textId="77777777" w:rsidTr="00A16B71">
        <w:trPr>
          <w:trHeight w:val="347"/>
        </w:trPr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D1E0D7D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Sed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4F84F87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67 ± 0.00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50F9CBA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3 ± 0.00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2FC4545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3 ± 0.001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2FA164B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0 ± 0.005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7F363E38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8 ± 0.009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EFDD7AA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.4 ± 0.01</w:t>
            </w:r>
          </w:p>
        </w:tc>
      </w:tr>
      <w:tr w:rsidR="00993F03" w:rsidRPr="00DA7EB5" w14:paraId="24ED6CD0" w14:textId="77777777" w:rsidTr="00A16B71">
        <w:trPr>
          <w:trHeight w:val="347"/>
        </w:trPr>
        <w:tc>
          <w:tcPr>
            <w:tcW w:w="1452" w:type="dxa"/>
            <w:shd w:val="clear" w:color="auto" w:fill="auto"/>
            <w:noWrap/>
            <w:vAlign w:val="bottom"/>
          </w:tcPr>
          <w:p w14:paraId="0E81B439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Water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20EBA721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0.70 ± 0.01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0B776E37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.3 ± 0.007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7FCBE38E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3 ± 0.004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4BE5CBE6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1 ± 0.006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49CC2692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.9 ± 0.005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37F09E15" w14:textId="77777777" w:rsidR="00993F03" w:rsidRPr="00DA7EB5" w:rsidRDefault="00993F03" w:rsidP="00A16B71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5.5 ± 0.004</w:t>
            </w:r>
          </w:p>
        </w:tc>
      </w:tr>
    </w:tbl>
    <w:p w14:paraId="43743197" w14:textId="77777777" w:rsidR="00993F03" w:rsidRPr="00DA7EB5" w:rsidRDefault="00993F03" w:rsidP="00993F03">
      <w:pPr>
        <w:tabs>
          <w:tab w:val="center" w:pos="6480"/>
        </w:tabs>
        <w:spacing w:line="480" w:lineRule="auto"/>
        <w:rPr>
          <w:rFonts w:ascii="Calibri" w:hAnsi="Calibri" w:cs="Calibri"/>
          <w:color w:val="000000" w:themeColor="text1"/>
        </w:rPr>
      </w:pPr>
      <w:r w:rsidRPr="007355B8">
        <w:rPr>
          <w:rFonts w:ascii="Calibri" w:hAnsi="Calibri" w:cs="Calibri"/>
          <w:b/>
          <w:bCs/>
          <w:color w:val="000000" w:themeColor="text1"/>
        </w:rPr>
        <w:t>Table S5.</w:t>
      </w:r>
      <w:r w:rsidRPr="00DA7EB5">
        <w:rPr>
          <w:rFonts w:ascii="Calibri" w:hAnsi="Calibri" w:cs="Calibri"/>
          <w:color w:val="000000" w:themeColor="text1"/>
        </w:rPr>
        <w:t xml:space="preserve"> Shannon diversity indices assessing alpha diversity of fungal taxa within July and January sediment and July water samples.</w:t>
      </w:r>
    </w:p>
    <w:p w14:paraId="6C7C619A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3F03"/>
    <w:rsid w:val="00321FA4"/>
    <w:rsid w:val="00993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CBCB6"/>
  <w15:chartTrackingRefBased/>
  <w15:docId w15:val="{70B1BE61-8447-4589-BADF-30B07C09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01:31:00Z</dcterms:created>
  <dcterms:modified xsi:type="dcterms:W3CDTF">2020-08-05T01:31:00Z</dcterms:modified>
</cp:coreProperties>
</file>